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FE8" w:rsidRPr="00652AAC" w:rsidRDefault="00F62990" w:rsidP="00B83FE8">
      <w:pPr>
        <w:spacing w:line="480" w:lineRule="auto"/>
        <w:contextualSpacing/>
        <w:rPr>
          <w:rFonts w:ascii="Arial" w:hAnsi="Arial" w:cs="Arial"/>
          <w:b/>
          <w:color w:val="000000" w:themeColor="text1"/>
          <w:szCs w:val="20"/>
        </w:rPr>
      </w:pPr>
      <w:bookmarkStart w:id="0" w:name="_GoBack"/>
      <w:bookmarkEnd w:id="0"/>
      <w:r w:rsidRPr="000041F4">
        <w:rPr>
          <w:rFonts w:ascii="Arial" w:hAnsi="Arial" w:cs="Arial"/>
          <w:b/>
          <w:color w:val="000000" w:themeColor="text1"/>
          <w:szCs w:val="20"/>
        </w:rPr>
        <w:t>Supplementary Table</w:t>
      </w:r>
      <w:r w:rsidR="00652AAC">
        <w:rPr>
          <w:rFonts w:ascii="Arial" w:hAnsi="Arial" w:cs="Arial"/>
          <w:b/>
          <w:color w:val="000000" w:themeColor="text1"/>
          <w:szCs w:val="20"/>
        </w:rPr>
        <w:t xml:space="preserve"> 1</w:t>
      </w:r>
      <w:r w:rsidR="000041F4">
        <w:rPr>
          <w:rFonts w:ascii="Arial" w:hAnsi="Arial" w:cs="Arial"/>
          <w:b/>
          <w:color w:val="000000" w:themeColor="text1"/>
          <w:szCs w:val="20"/>
        </w:rPr>
        <w:t>.</w:t>
      </w:r>
      <w:r w:rsidRPr="00652AAC">
        <w:rPr>
          <w:rFonts w:ascii="Arial" w:hAnsi="Arial" w:cs="Arial"/>
          <w:b/>
          <w:color w:val="000000" w:themeColor="text1"/>
          <w:szCs w:val="20"/>
        </w:rPr>
        <w:t xml:space="preserve"> </w:t>
      </w:r>
      <w:r w:rsidR="006F2627" w:rsidRPr="007340A9">
        <w:rPr>
          <w:rFonts w:ascii="Arial" w:hAnsi="Arial" w:cs="Arial"/>
          <w:b/>
          <w:color w:val="000000" w:themeColor="text1"/>
          <w:szCs w:val="20"/>
        </w:rPr>
        <w:t>Baseline characteristics of the e</w:t>
      </w:r>
      <w:r w:rsidR="00B83FE8" w:rsidRPr="007340A9">
        <w:rPr>
          <w:rFonts w:ascii="Arial" w:hAnsi="Arial" w:cs="Arial"/>
          <w:b/>
          <w:color w:val="000000" w:themeColor="text1"/>
          <w:szCs w:val="20"/>
        </w:rPr>
        <w:t xml:space="preserve">levated </w:t>
      </w:r>
      <w:r w:rsidR="006F2627" w:rsidRPr="007340A9">
        <w:rPr>
          <w:rFonts w:ascii="Arial" w:hAnsi="Arial" w:cs="Arial"/>
          <w:b/>
          <w:color w:val="000000" w:themeColor="text1"/>
          <w:szCs w:val="20"/>
        </w:rPr>
        <w:t>AFP p</w:t>
      </w:r>
      <w:r w:rsidR="008C358D" w:rsidRPr="007340A9">
        <w:rPr>
          <w:rFonts w:ascii="Arial" w:hAnsi="Arial" w:cs="Arial"/>
          <w:b/>
          <w:color w:val="000000" w:themeColor="text1"/>
          <w:szCs w:val="20"/>
        </w:rPr>
        <w:t>atients whose CT w</w:t>
      </w:r>
      <w:r w:rsidR="006F2627" w:rsidRPr="007340A9">
        <w:rPr>
          <w:rFonts w:ascii="Arial" w:hAnsi="Arial" w:cs="Arial"/>
          <w:b/>
          <w:color w:val="000000" w:themeColor="text1"/>
          <w:szCs w:val="20"/>
        </w:rPr>
        <w:t>as a</w:t>
      </w:r>
      <w:r w:rsidR="009F0D3D" w:rsidRPr="007340A9">
        <w:rPr>
          <w:rFonts w:ascii="Arial" w:hAnsi="Arial" w:cs="Arial"/>
          <w:b/>
          <w:color w:val="000000" w:themeColor="text1"/>
          <w:szCs w:val="20"/>
        </w:rPr>
        <w:t>nalyz</w:t>
      </w:r>
      <w:r w:rsidR="006F2627" w:rsidRPr="007340A9">
        <w:rPr>
          <w:rFonts w:ascii="Arial" w:hAnsi="Arial" w:cs="Arial"/>
          <w:b/>
          <w:color w:val="000000" w:themeColor="text1"/>
          <w:szCs w:val="20"/>
        </w:rPr>
        <w:t>ed in c</w:t>
      </w:r>
      <w:r w:rsidRPr="007340A9">
        <w:rPr>
          <w:rFonts w:ascii="Arial" w:hAnsi="Arial" w:cs="Arial"/>
          <w:b/>
          <w:color w:val="000000" w:themeColor="text1"/>
          <w:szCs w:val="20"/>
        </w:rPr>
        <w:t>om</w:t>
      </w:r>
      <w:r w:rsidR="006F2627" w:rsidRPr="007340A9">
        <w:rPr>
          <w:rFonts w:ascii="Arial" w:hAnsi="Arial" w:cs="Arial"/>
          <w:b/>
          <w:color w:val="000000" w:themeColor="text1"/>
          <w:szCs w:val="20"/>
        </w:rPr>
        <w:t>parison with p</w:t>
      </w:r>
      <w:r w:rsidR="008C358D" w:rsidRPr="007340A9">
        <w:rPr>
          <w:rFonts w:ascii="Arial" w:hAnsi="Arial" w:cs="Arial"/>
          <w:b/>
          <w:color w:val="000000" w:themeColor="text1"/>
          <w:szCs w:val="20"/>
        </w:rPr>
        <w:t>atients whose CT was n</w:t>
      </w:r>
      <w:r w:rsidR="00B83FE8" w:rsidRPr="007340A9">
        <w:rPr>
          <w:rFonts w:ascii="Arial" w:hAnsi="Arial" w:cs="Arial"/>
          <w:b/>
          <w:color w:val="000000" w:themeColor="text1"/>
          <w:szCs w:val="20"/>
        </w:rPr>
        <w:t xml:space="preserve">ot </w:t>
      </w:r>
      <w:r w:rsidR="006F2627" w:rsidRPr="007340A9">
        <w:rPr>
          <w:rFonts w:ascii="Arial" w:hAnsi="Arial" w:cs="Arial"/>
          <w:b/>
          <w:color w:val="000000" w:themeColor="text1"/>
          <w:szCs w:val="20"/>
        </w:rPr>
        <w:t>a</w:t>
      </w:r>
      <w:r w:rsidR="009F0D3D" w:rsidRPr="007340A9">
        <w:rPr>
          <w:rFonts w:ascii="Arial" w:hAnsi="Arial" w:cs="Arial"/>
          <w:b/>
          <w:color w:val="000000" w:themeColor="text1"/>
          <w:szCs w:val="20"/>
        </w:rPr>
        <w:t>nalyz</w:t>
      </w:r>
      <w:r w:rsidR="00173957" w:rsidRPr="007340A9">
        <w:rPr>
          <w:rFonts w:ascii="Arial" w:hAnsi="Arial" w:cs="Arial"/>
          <w:b/>
          <w:color w:val="000000" w:themeColor="text1"/>
          <w:szCs w:val="20"/>
        </w:rPr>
        <w:t>ed</w:t>
      </w:r>
      <w:r w:rsidR="007340A9" w:rsidRPr="007340A9">
        <w:rPr>
          <w:rFonts w:ascii="Arial" w:hAnsi="Arial" w:cs="Arial"/>
          <w:b/>
          <w:color w:val="000000" w:themeColor="text1"/>
          <w:szCs w:val="20"/>
        </w:rPr>
        <w:t>.</w:t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2"/>
        <w:gridCol w:w="2437"/>
        <w:gridCol w:w="893"/>
        <w:gridCol w:w="2213"/>
        <w:gridCol w:w="1033"/>
        <w:gridCol w:w="2269"/>
        <w:gridCol w:w="915"/>
        <w:gridCol w:w="917"/>
        <w:gridCol w:w="406"/>
      </w:tblGrid>
      <w:tr w:rsidR="00B83FE8" w:rsidRPr="003015B7" w:rsidTr="00650FEE">
        <w:trPr>
          <w:gridAfter w:val="1"/>
          <w:wAfter w:w="406" w:type="dxa"/>
          <w:trHeight w:val="240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6F262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6F262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Total</w:t>
            </w:r>
          </w:p>
          <w:p w:rsidR="00B83FE8" w:rsidRPr="006F262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(n=137)</w:t>
            </w: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6F262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CT </w:t>
            </w:r>
            <w:r w:rsidR="009F0D3D"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analyz</w:t>
            </w:r>
            <w:r w:rsidR="00173957"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ed</w:t>
            </w:r>
          </w:p>
          <w:p w:rsidR="00B83FE8" w:rsidRPr="006F262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(n=45)</w:t>
            </w: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6F262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CT not </w:t>
            </w:r>
            <w:r w:rsidR="009F0D3D"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analyz</w:t>
            </w:r>
            <w:r w:rsidR="00173957"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ed</w:t>
            </w:r>
          </w:p>
          <w:p w:rsidR="00B83FE8" w:rsidRPr="006F262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(n=92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6F2627" w:rsidRDefault="005F5B4D" w:rsidP="00DA0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6F2627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</w:tr>
      <w:tr w:rsidR="00B83FE8" w:rsidRPr="003015B7" w:rsidTr="00650FEE">
        <w:trPr>
          <w:gridAfter w:val="1"/>
          <w:wAfter w:w="406" w:type="dxa"/>
          <w:trHeight w:val="159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531D48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531D48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33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531D48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24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531D48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531D48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531D48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531D48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47.5 ± 10.6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48.3 ± 11.3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48.3 ± 11.3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505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Sex, male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49 (35.8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21 (46.7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28 (30.4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095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BMI, kg/m²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22.2 (20.4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4.6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25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22.6 (21.0 -24.2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42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22.1 (20.2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4.8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83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415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Obesity (BMI ≥25), %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24 (19.2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6 (14.3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18 (21.7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452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Overweight</w:t>
            </w:r>
            <w:r w:rsidR="003B447A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/Obesity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(BMI ≥23), %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50 (40.0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19 (45.2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31 (37.3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511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9B58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Significant alcohol </w:t>
            </w:r>
            <w:r w:rsidR="00431D4B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consumptio</w:t>
            </w:r>
            <w:r w:rsidR="009B58D5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*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10 (8.5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18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4 (10.3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39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6 (7.6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79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891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7C4357" w:rsidP="007C43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ab/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Alcohol intake, g/day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3.4 (0.8 - 15.7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71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3.2 (1.9 - 15.7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23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4.0 (0.6 - 15.6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48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428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29 (21.2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12 (26.7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17 (18.5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379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6 (4.4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3 (6.7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3 (3.3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638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9F0D3D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Hyperlipidemia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63 (46.0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20 (44.4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43 (46.7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944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AFP, ng/d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0.3 (8.7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3.7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0.9 (9.6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3.9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0.3 (8.6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3.2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286</w:t>
            </w:r>
          </w:p>
        </w:tc>
      </w:tr>
      <w:tr w:rsidR="00B83FE8" w:rsidRPr="003015B7" w:rsidTr="00650FEE">
        <w:trPr>
          <w:gridAfter w:val="1"/>
          <w:wAfter w:w="406" w:type="dxa"/>
          <w:trHeight w:val="270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WBC, x10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3</w:t>
            </w:r>
            <w:r w:rsidR="009F0D3D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/µ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5.5 (4.8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6.6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08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5.8 (4.8 -6.7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34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5.5 (4.8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6.5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DA0A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74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294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9F0D3D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Hemoglobi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, g/d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4.1 (13.2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5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08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4.1 (13.4 -15.2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34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3.9 (13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5.0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74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230</w:t>
            </w:r>
          </w:p>
        </w:tc>
      </w:tr>
      <w:tr w:rsidR="00B83FE8" w:rsidRPr="003015B7" w:rsidTr="00650FEE">
        <w:trPr>
          <w:gridAfter w:val="1"/>
          <w:wAfter w:w="406" w:type="dxa"/>
          <w:trHeight w:val="270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Platelets, x10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9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  <w:r w:rsidR="009F0D3D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µ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259.0 (224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92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09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237.5 (220.2 -285.2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34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263.0 (226.5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96.0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75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225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Albumin, g/d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4.5 (4.3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4.7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20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4.5 (4.2 -4.7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41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4.5 (4.3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4.7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79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542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Total bilirubin, mg/d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0.8 (0.6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22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0.7 (0.6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.9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42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0.8 (0.6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.0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80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226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ALP, IU/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67.0 (57.2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79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18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66.5 (56.5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79.5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40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67.0 (58.2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78.0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78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805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AST, </w:t>
            </w:r>
            <w:r w:rsidR="00E97062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U/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21.0 (18.5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5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23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21.0 (19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4.0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42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21.0 (18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5.0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DA0A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81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.000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ALT, </w:t>
            </w:r>
            <w:r w:rsidR="00E97062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U/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7.0 (14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1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23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7.5 (14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1.0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42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7.0 (13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1.0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81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610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γGT, IU/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8.0 (13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8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01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9.0 (13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4.0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35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8.0 (14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9.8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66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825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Glucose, mg/d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95.0 (87.8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02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12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95.0 (87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03.0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37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95.0 (88.0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02.0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75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943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Total cholesterol, mg/dL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194.5 (172.2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10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22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188.5 (167.8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07.0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42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195.5 (177.5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214.2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80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243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Hepatic steatosis index (HSI)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34.1 (32.1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36.9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114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33.9 (31.7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36.8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40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34.5 (32.4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37.2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74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423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HSI &gt;36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9C505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37 (32.5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12 (30.0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25 (33.8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840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AFLD fibrosis score (NFS)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9C505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-2.8 (-3.4 - -2.1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97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-2.6 (-3.3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-1.9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=32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-2.9 (-3.4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-2.2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65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195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FS grade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200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&lt;-1.455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133 (95.9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42 (90.6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91 (98.5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-1.455 - 0.676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4 (4.1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3 (9.4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1 (1.5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&gt;0.676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0 (0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0 (0.0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0 (0.0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Fibrosis-4 index (FIB-4) 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1.0 (0.7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.3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107)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1.0 (0.8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.3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33)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0.9 (0.7 -</w:t>
            </w:r>
            <w:r w:rsidR="00DA0AFF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.2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(n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=74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384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FIB-4 grade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DA0AFF" w:rsidP="004832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="00B83FE8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.961</w:t>
            </w: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&lt;1.3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83 (77.6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37 (75.8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76 (78.4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3015B7" w:rsidTr="00650FEE">
        <w:trPr>
          <w:gridAfter w:val="1"/>
          <w:wAfter w:w="406" w:type="dxa"/>
          <w:trHeight w:val="225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1.3 - 2.67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24 (22.4)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8 (24.2) 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16 (21.6) 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3015B7" w:rsidTr="00650FEE">
        <w:trPr>
          <w:gridAfter w:val="1"/>
          <w:wAfter w:w="406" w:type="dxa"/>
          <w:trHeight w:val="240"/>
        </w:trPr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&gt;2.67</w:t>
            </w:r>
          </w:p>
        </w:tc>
        <w:tc>
          <w:tcPr>
            <w:tcW w:w="2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 0 (0.0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 0 (0.0)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      0 (0.0)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3015B7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08031C" w:rsidRPr="000A53AA" w:rsidTr="000A53AA">
        <w:trPr>
          <w:trHeight w:val="240"/>
        </w:trPr>
        <w:tc>
          <w:tcPr>
            <w:tcW w:w="14175" w:type="dxa"/>
            <w:gridSpan w:val="9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447A" w:rsidRDefault="003B447A" w:rsidP="000803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B447A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umerical variables are shown as median (IQR) except age, shown as mean ± SD. Categorica</w:t>
            </w:r>
            <w:r w:rsidR="009C5058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l variables are shown as n (%).</w:t>
            </w:r>
          </w:p>
          <w:p w:rsidR="0008031C" w:rsidRPr="003015B7" w:rsidRDefault="00650FEE" w:rsidP="000803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*S</w:t>
            </w:r>
            <w:r w:rsidR="0008031C"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ignificant alcohol consumption: &gt;30 g/day in male and &gt;20 g/day in female.</w:t>
            </w:r>
          </w:p>
          <w:p w:rsidR="0008031C" w:rsidRPr="003015B7" w:rsidRDefault="0008031C" w:rsidP="000803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FIB-4=(age x AST)/(platelets x √ALT). HSI=8 x (ALT/AST ratio) + BMI (+2, if female; +2, if diabetes).</w:t>
            </w:r>
          </w:p>
          <w:p w:rsidR="0008031C" w:rsidRPr="00650FEE" w:rsidRDefault="0008031C" w:rsidP="00650F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  <w:r w:rsidRPr="003015B7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>NFS=-1.675 + 0.037 x age + 0.094 x BMI + 1.13 x diabetes + 0.99 x (AST/ALT ratio) - 0.013 x platelet - 0.66 x albumin.</w:t>
            </w:r>
          </w:p>
        </w:tc>
      </w:tr>
      <w:tr w:rsidR="00B83FE8" w:rsidRPr="000A53AA" w:rsidTr="000A53AA">
        <w:trPr>
          <w:gridAfter w:val="1"/>
          <w:wAfter w:w="406" w:type="dxa"/>
          <w:trHeight w:val="240"/>
        </w:trPr>
        <w:tc>
          <w:tcPr>
            <w:tcW w:w="86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21041" w:rsidRPr="000A53AA" w:rsidTr="000A53AA">
        <w:trPr>
          <w:gridAfter w:val="1"/>
          <w:wAfter w:w="406" w:type="dxa"/>
          <w:trHeight w:val="240"/>
        </w:trPr>
        <w:tc>
          <w:tcPr>
            <w:tcW w:w="13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1041" w:rsidRPr="000A53AA" w:rsidRDefault="00E21041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0A53AA" w:rsidTr="000A53AA">
        <w:trPr>
          <w:gridAfter w:val="1"/>
          <w:wAfter w:w="406" w:type="dxa"/>
          <w:trHeight w:val="240"/>
        </w:trPr>
        <w:tc>
          <w:tcPr>
            <w:tcW w:w="13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0A53AA" w:rsidTr="000A53AA">
        <w:trPr>
          <w:gridAfter w:val="1"/>
          <w:wAfter w:w="406" w:type="dxa"/>
          <w:trHeight w:val="240"/>
        </w:trPr>
        <w:tc>
          <w:tcPr>
            <w:tcW w:w="86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26637" w:rsidRPr="000A53AA" w:rsidTr="000A53AA">
        <w:trPr>
          <w:gridAfter w:val="1"/>
          <w:wAfter w:w="406" w:type="dxa"/>
          <w:trHeight w:val="240"/>
        </w:trPr>
        <w:tc>
          <w:tcPr>
            <w:tcW w:w="13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637" w:rsidRPr="000A53AA" w:rsidRDefault="00526637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0A53AA" w:rsidTr="000A53AA">
        <w:trPr>
          <w:gridAfter w:val="1"/>
          <w:wAfter w:w="406" w:type="dxa"/>
          <w:trHeight w:val="240"/>
        </w:trPr>
        <w:tc>
          <w:tcPr>
            <w:tcW w:w="9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83FE8" w:rsidRPr="000A53AA" w:rsidTr="000A53AA">
        <w:trPr>
          <w:gridAfter w:val="1"/>
          <w:wAfter w:w="406" w:type="dxa"/>
          <w:trHeight w:val="240"/>
        </w:trPr>
        <w:tc>
          <w:tcPr>
            <w:tcW w:w="6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FE8" w:rsidRPr="000A53AA" w:rsidRDefault="00B83FE8" w:rsidP="004832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:rsidR="00BE2854" w:rsidRPr="000A53AA" w:rsidRDefault="00BE2854">
      <w:pPr>
        <w:rPr>
          <w:rFonts w:ascii="Arial" w:hAnsi="Arial" w:cs="Arial"/>
          <w:sz w:val="16"/>
          <w:szCs w:val="16"/>
        </w:rPr>
      </w:pPr>
    </w:p>
    <w:sectPr w:rsidR="00BE2854" w:rsidRPr="000A53AA" w:rsidSect="000A53AA">
      <w:footerReference w:type="default" r:id="rId7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045D" w:rsidRDefault="00FD045D" w:rsidP="00DF0E36">
      <w:pPr>
        <w:spacing w:after="0" w:line="240" w:lineRule="auto"/>
      </w:pPr>
      <w:r>
        <w:separator/>
      </w:r>
    </w:p>
  </w:endnote>
  <w:endnote w:type="continuationSeparator" w:id="0">
    <w:p w:rsidR="00FD045D" w:rsidRDefault="00FD045D" w:rsidP="00DF0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2773333"/>
      <w:docPartObj>
        <w:docPartGallery w:val="Page Numbers (Bottom of Page)"/>
        <w:docPartUnique/>
      </w:docPartObj>
    </w:sdtPr>
    <w:sdtEndPr/>
    <w:sdtContent>
      <w:p w:rsidR="004A4704" w:rsidRDefault="004A470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4DDD" w:rsidRPr="008A4DDD">
          <w:rPr>
            <w:noProof/>
            <w:lang w:val="ko-KR"/>
          </w:rPr>
          <w:t>2</w:t>
        </w:r>
        <w:r>
          <w:fldChar w:fldCharType="end"/>
        </w:r>
      </w:p>
    </w:sdtContent>
  </w:sdt>
  <w:p w:rsidR="004A4704" w:rsidRDefault="004A47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045D" w:rsidRDefault="00FD045D" w:rsidP="00DF0E36">
      <w:pPr>
        <w:spacing w:after="0" w:line="240" w:lineRule="auto"/>
      </w:pPr>
      <w:r>
        <w:separator/>
      </w:r>
    </w:p>
  </w:footnote>
  <w:footnote w:type="continuationSeparator" w:id="0">
    <w:p w:rsidR="00FD045D" w:rsidRDefault="00FD045D" w:rsidP="00DF0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proofState w:spelling="clean" w:grammar="clean"/>
  <w:defaultTabStop w:val="17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FE8"/>
    <w:rsid w:val="000041F4"/>
    <w:rsid w:val="00051A55"/>
    <w:rsid w:val="00074FE3"/>
    <w:rsid w:val="0008031C"/>
    <w:rsid w:val="000A53AA"/>
    <w:rsid w:val="00173957"/>
    <w:rsid w:val="001D728C"/>
    <w:rsid w:val="001E1651"/>
    <w:rsid w:val="001F3760"/>
    <w:rsid w:val="003015B7"/>
    <w:rsid w:val="00311866"/>
    <w:rsid w:val="003946E8"/>
    <w:rsid w:val="003B447A"/>
    <w:rsid w:val="00431D4B"/>
    <w:rsid w:val="0045251D"/>
    <w:rsid w:val="004A4704"/>
    <w:rsid w:val="004F7DFF"/>
    <w:rsid w:val="00526637"/>
    <w:rsid w:val="00531D48"/>
    <w:rsid w:val="005C564E"/>
    <w:rsid w:val="005D5AE5"/>
    <w:rsid w:val="005F5B4D"/>
    <w:rsid w:val="0060528F"/>
    <w:rsid w:val="006411A0"/>
    <w:rsid w:val="00650FEE"/>
    <w:rsid w:val="00651F96"/>
    <w:rsid w:val="00652AAC"/>
    <w:rsid w:val="006D5ED7"/>
    <w:rsid w:val="006F0729"/>
    <w:rsid w:val="006F2627"/>
    <w:rsid w:val="006F68A5"/>
    <w:rsid w:val="007340A9"/>
    <w:rsid w:val="00757CCB"/>
    <w:rsid w:val="007B3A17"/>
    <w:rsid w:val="007C4357"/>
    <w:rsid w:val="00886C9F"/>
    <w:rsid w:val="008A4DDD"/>
    <w:rsid w:val="008C358D"/>
    <w:rsid w:val="00965DAD"/>
    <w:rsid w:val="009B58D5"/>
    <w:rsid w:val="009C5058"/>
    <w:rsid w:val="009F0D3D"/>
    <w:rsid w:val="00A5615F"/>
    <w:rsid w:val="00B34283"/>
    <w:rsid w:val="00B83FE8"/>
    <w:rsid w:val="00BE2854"/>
    <w:rsid w:val="00BE56C5"/>
    <w:rsid w:val="00BF0BAD"/>
    <w:rsid w:val="00C26C43"/>
    <w:rsid w:val="00C50793"/>
    <w:rsid w:val="00C5756F"/>
    <w:rsid w:val="00C90EBE"/>
    <w:rsid w:val="00D26C0B"/>
    <w:rsid w:val="00D62CA4"/>
    <w:rsid w:val="00D64022"/>
    <w:rsid w:val="00DA0AFF"/>
    <w:rsid w:val="00DB1764"/>
    <w:rsid w:val="00DC67D9"/>
    <w:rsid w:val="00DC79A1"/>
    <w:rsid w:val="00DD6BC9"/>
    <w:rsid w:val="00DF0E36"/>
    <w:rsid w:val="00E21041"/>
    <w:rsid w:val="00E97062"/>
    <w:rsid w:val="00EF10E4"/>
    <w:rsid w:val="00EF7FAE"/>
    <w:rsid w:val="00F32A29"/>
    <w:rsid w:val="00F600B0"/>
    <w:rsid w:val="00F62990"/>
    <w:rsid w:val="00F86352"/>
    <w:rsid w:val="00F86CF9"/>
    <w:rsid w:val="00FD045D"/>
    <w:rsid w:val="00FF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088C8D-12C1-42EB-8D69-3D777407B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FE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83FE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F0E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0E36"/>
  </w:style>
  <w:style w:type="paragraph" w:styleId="a5">
    <w:name w:val="footer"/>
    <w:basedOn w:val="a"/>
    <w:link w:val="Char0"/>
    <w:uiPriority w:val="99"/>
    <w:unhideWhenUsed/>
    <w:rsid w:val="00DF0E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0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5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25F85-5CB6-4C12-ADD5-74A19F485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17</cp:revision>
  <dcterms:created xsi:type="dcterms:W3CDTF">2022-02-25T10:03:00Z</dcterms:created>
  <dcterms:modified xsi:type="dcterms:W3CDTF">2022-06-02T02:30:00Z</dcterms:modified>
</cp:coreProperties>
</file>